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5B6" w:rsidRDefault="005815B6">
      <w:pPr>
        <w:rPr>
          <w:rFonts w:ascii="Arial" w:hAnsi="Arial" w:cs="Arial"/>
          <w:sz w:val="16"/>
          <w:szCs w:val="16"/>
          <w:lang w:val="en-US"/>
        </w:rPr>
      </w:pPr>
    </w:p>
    <w:p w:rsidR="001035E3" w:rsidRPr="001035E3" w:rsidRDefault="001035E3">
      <w:pPr>
        <w:rPr>
          <w:rFonts w:ascii="Arial" w:hAnsi="Arial" w:cs="Arial"/>
          <w:b/>
          <w:sz w:val="16"/>
          <w:szCs w:val="16"/>
          <w:lang w:val="en-US"/>
        </w:rPr>
      </w:pPr>
    </w:p>
    <w:p w:rsidR="001035E3" w:rsidRDefault="00334384">
      <w:pPr>
        <w:rPr>
          <w:rFonts w:ascii="Arial" w:hAnsi="Arial" w:cs="Arial"/>
          <w:sz w:val="16"/>
          <w:szCs w:val="16"/>
          <w:lang w:val="en-US"/>
        </w:rPr>
      </w:pPr>
      <w:r w:rsidRPr="00A667C5">
        <w:rPr>
          <w:rFonts w:ascii="Arial" w:hAnsi="Arial" w:cs="Arial"/>
          <w:b/>
          <w:sz w:val="16"/>
          <w:szCs w:val="16"/>
          <w:lang w:val="en-US"/>
        </w:rPr>
        <w:t>Table S3. Quantification of the extrinsic subunits by LS-MS/MS</w:t>
      </w:r>
      <w:r w:rsidR="00823220">
        <w:rPr>
          <w:rFonts w:ascii="Arial" w:hAnsi="Arial" w:cs="Arial"/>
          <w:b/>
          <w:sz w:val="16"/>
          <w:szCs w:val="16"/>
          <w:lang w:val="en-US"/>
        </w:rPr>
        <w:t>.</w:t>
      </w:r>
    </w:p>
    <w:p w:rsidR="001035E3" w:rsidRDefault="001035E3">
      <w:pPr>
        <w:rPr>
          <w:rFonts w:ascii="Arial" w:hAnsi="Arial" w:cs="Arial"/>
          <w:sz w:val="16"/>
          <w:szCs w:val="16"/>
          <w:lang w:val="en-US"/>
        </w:rPr>
      </w:pPr>
    </w:p>
    <w:p w:rsidR="001035E3" w:rsidRPr="00A667C5" w:rsidRDefault="001035E3">
      <w:pPr>
        <w:rPr>
          <w:rFonts w:ascii="Arial" w:hAnsi="Arial" w:cs="Arial"/>
          <w:sz w:val="16"/>
          <w:szCs w:val="16"/>
          <w:lang w:val="en-US"/>
        </w:rPr>
      </w:pPr>
    </w:p>
    <w:p w:rsidR="005815B6" w:rsidRDefault="005815B6">
      <w:pPr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vertAnchor="page" w:horzAnchor="margin" w:tblpY="2529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869"/>
        <w:gridCol w:w="927"/>
        <w:gridCol w:w="1015"/>
        <w:gridCol w:w="964"/>
        <w:gridCol w:w="1074"/>
        <w:gridCol w:w="1360"/>
        <w:gridCol w:w="901"/>
        <w:gridCol w:w="1052"/>
      </w:tblGrid>
      <w:tr w:rsidR="005E3251" w:rsidRPr="00A667C5" w:rsidTr="005E3251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Protei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PLGS Scor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coverage (%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Amount (fmol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Prot/D1 ratio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Prot/</w:t>
            </w:r>
            <m:oMath>
              <m:bar>
                <m:barPr>
                  <m:pos m:val="top"/>
                  <m:ctrlPr>
                    <w:rPr>
                      <w:rFonts w:ascii="Cambria Math" w:eastAsia="Calibri" w:hAnsi="Cambria Math"/>
                      <w:i/>
                      <w:sz w:val="22"/>
                      <w:szCs w:val="22"/>
                      <w:lang w:val="en-US" w:eastAsia="en-US"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eastAsia="Calibri" w:hAnsi="Cambria Math"/>
                          <w:sz w:val="22"/>
                          <w:szCs w:val="22"/>
                          <w:lang w:val="en-US" w:eastAsia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  <w:lang w:val="en-US" w:eastAsia="en-US"/>
                        </w:rPr>
                        <m:t>Pro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  <w:lang w:val="en-US" w:eastAsia="en-US"/>
                        </w:rPr>
                        <m:t>WT</m:t>
                      </m:r>
                    </m:sub>
                  </m:sSub>
                </m:e>
              </m:bar>
            </m:oMath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Prot fractio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b/>
                <w:sz w:val="16"/>
                <w:szCs w:val="16"/>
                <w:lang w:val="en-US" w:eastAsia="en-US"/>
              </w:rPr>
              <w:t>Err</w:t>
            </w:r>
          </w:p>
        </w:tc>
      </w:tr>
      <w:tr w:rsidR="005E3251" w:rsidRPr="00A667C5" w:rsidTr="005E3251">
        <w:tc>
          <w:tcPr>
            <w:tcW w:w="9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WT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PsbQ’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5466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55.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682.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948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118</w:t>
            </w: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43265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52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990.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135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505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52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203.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916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 w:val="restart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PsbV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926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141.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4.3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085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188</w:t>
            </w: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9085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3144.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4.5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130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0076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009.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3.1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783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 w:val="restart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D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089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5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398.9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6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988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085</w:t>
            </w:r>
          </w:p>
        </w:tc>
      </w:tr>
      <w:tr w:rsidR="005E3251" w:rsidRPr="00A667C5" w:rsidTr="005E3251">
        <w:tc>
          <w:tcPr>
            <w:tcW w:w="910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117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1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87.2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8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090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c>
          <w:tcPr>
            <w:tcW w:w="9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207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3.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895.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5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920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Δ</w:t>
            </w:r>
            <w:r w:rsidRPr="00A667C5">
              <w:rPr>
                <w:rFonts w:ascii="Arial" w:eastAsia="Calibri" w:hAnsi="Arial" w:cs="Arial"/>
                <w:i/>
                <w:sz w:val="16"/>
                <w:szCs w:val="16"/>
                <w:lang w:val="en-US" w:eastAsia="en-US"/>
              </w:rPr>
              <w:t>psb</w:t>
            </w: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Q’1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PsbV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9847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5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5552.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.38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589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598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013</w:t>
            </w:r>
          </w:p>
        </w:tc>
      </w:tr>
      <w:tr w:rsidR="005E3251" w:rsidRPr="00A667C5" w:rsidTr="005E3251">
        <w:trPr>
          <w:trHeight w:val="190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3134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6112.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.45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607</w:t>
            </w:r>
          </w:p>
        </w:tc>
        <w:tc>
          <w:tcPr>
            <w:tcW w:w="9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rPr>
          <w:trHeight w:val="190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D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259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5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328.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933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955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157</w:t>
            </w:r>
          </w:p>
        </w:tc>
      </w:tr>
      <w:tr w:rsidR="005E3251" w:rsidRPr="00A667C5" w:rsidTr="005E3251">
        <w:trPr>
          <w:trHeight w:val="190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459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5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485.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0.809</w:t>
            </w:r>
          </w:p>
        </w:tc>
        <w:tc>
          <w:tcPr>
            <w:tcW w:w="9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  <w:tr w:rsidR="005E3251" w:rsidRPr="00A667C5" w:rsidTr="005E3251">
        <w:trPr>
          <w:trHeight w:val="190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132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25.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454.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  <w:r w:rsidRPr="00A667C5"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  <w:t>1.122</w:t>
            </w:r>
          </w:p>
        </w:tc>
        <w:tc>
          <w:tcPr>
            <w:tcW w:w="9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251" w:rsidRPr="00A667C5" w:rsidRDefault="005E3251" w:rsidP="005E325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</w:tr>
    </w:tbl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9F60E9" w:rsidRDefault="009F60E9">
      <w:pPr>
        <w:rPr>
          <w:rFonts w:ascii="Arial" w:hAnsi="Arial" w:cs="Arial"/>
          <w:sz w:val="16"/>
          <w:szCs w:val="16"/>
          <w:lang w:val="en-US"/>
        </w:rPr>
      </w:pPr>
    </w:p>
    <w:p w:rsidR="004D6F30" w:rsidRPr="00BB02C3" w:rsidRDefault="00466E00" w:rsidP="009F60E9">
      <w:pPr>
        <w:pStyle w:val="NormalnyWeb"/>
        <w:spacing w:after="0" w:line="360" w:lineRule="auto"/>
        <w:rPr>
          <w:rFonts w:ascii="Arial" w:hAnsi="Arial" w:cs="Arial"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</w:p>
    <w:sectPr w:rsidR="004D6F30" w:rsidRPr="00BB0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5826" w:rsidRDefault="00F15826" w:rsidP="00256FE4">
      <w:r>
        <w:separator/>
      </w:r>
    </w:p>
  </w:endnote>
  <w:endnote w:type="continuationSeparator" w:id="0">
    <w:p w:rsidR="00F15826" w:rsidRDefault="00F15826" w:rsidP="0025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5826" w:rsidRDefault="00F15826" w:rsidP="00256FE4">
      <w:r>
        <w:separator/>
      </w:r>
    </w:p>
  </w:footnote>
  <w:footnote w:type="continuationSeparator" w:id="0">
    <w:p w:rsidR="00F15826" w:rsidRDefault="00F15826" w:rsidP="0025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040A86"/>
    <w:multiLevelType w:val="hybridMultilevel"/>
    <w:tmpl w:val="BBB463B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Y0MzczMzAxtrQwNTRR0lEKTi0uzszPAykwNKgFAL95dP4tAAAA"/>
  </w:docVars>
  <w:rsids>
    <w:rsidRoot w:val="0041239C"/>
    <w:rsid w:val="0001725C"/>
    <w:rsid w:val="000465B5"/>
    <w:rsid w:val="00093CA7"/>
    <w:rsid w:val="000A3D46"/>
    <w:rsid w:val="000A6FEA"/>
    <w:rsid w:val="000D6185"/>
    <w:rsid w:val="000F18D5"/>
    <w:rsid w:val="001035E3"/>
    <w:rsid w:val="00117D4C"/>
    <w:rsid w:val="00175D9D"/>
    <w:rsid w:val="00193A98"/>
    <w:rsid w:val="001A7261"/>
    <w:rsid w:val="001D16CB"/>
    <w:rsid w:val="001D17D2"/>
    <w:rsid w:val="001E1451"/>
    <w:rsid w:val="001F7D74"/>
    <w:rsid w:val="00203A2D"/>
    <w:rsid w:val="002144D4"/>
    <w:rsid w:val="00222A0E"/>
    <w:rsid w:val="00244DD3"/>
    <w:rsid w:val="00256FE4"/>
    <w:rsid w:val="00272479"/>
    <w:rsid w:val="003013D8"/>
    <w:rsid w:val="00314C63"/>
    <w:rsid w:val="003177A6"/>
    <w:rsid w:val="00334384"/>
    <w:rsid w:val="00357EA0"/>
    <w:rsid w:val="003D0AE9"/>
    <w:rsid w:val="003D5106"/>
    <w:rsid w:val="003E1613"/>
    <w:rsid w:val="003E47F3"/>
    <w:rsid w:val="0041239C"/>
    <w:rsid w:val="00457A3C"/>
    <w:rsid w:val="0046389C"/>
    <w:rsid w:val="00466E00"/>
    <w:rsid w:val="00471A24"/>
    <w:rsid w:val="00473B6F"/>
    <w:rsid w:val="004A71C2"/>
    <w:rsid w:val="004B0475"/>
    <w:rsid w:val="004C3432"/>
    <w:rsid w:val="004D6F30"/>
    <w:rsid w:val="004E24A9"/>
    <w:rsid w:val="005132AB"/>
    <w:rsid w:val="0055320F"/>
    <w:rsid w:val="00575C44"/>
    <w:rsid w:val="005815B6"/>
    <w:rsid w:val="005D66E0"/>
    <w:rsid w:val="005E2E6F"/>
    <w:rsid w:val="005E3251"/>
    <w:rsid w:val="00600B47"/>
    <w:rsid w:val="00622CCE"/>
    <w:rsid w:val="006436A9"/>
    <w:rsid w:val="006803C7"/>
    <w:rsid w:val="00691ECA"/>
    <w:rsid w:val="006B4381"/>
    <w:rsid w:val="006C7F41"/>
    <w:rsid w:val="00781A3E"/>
    <w:rsid w:val="00781EEB"/>
    <w:rsid w:val="00790938"/>
    <w:rsid w:val="007D0574"/>
    <w:rsid w:val="007D0943"/>
    <w:rsid w:val="008101A1"/>
    <w:rsid w:val="00816EB5"/>
    <w:rsid w:val="00823220"/>
    <w:rsid w:val="008263A4"/>
    <w:rsid w:val="008273FD"/>
    <w:rsid w:val="00831B1F"/>
    <w:rsid w:val="00931398"/>
    <w:rsid w:val="00937F0E"/>
    <w:rsid w:val="009625CF"/>
    <w:rsid w:val="00970BC4"/>
    <w:rsid w:val="00975D83"/>
    <w:rsid w:val="009F60E9"/>
    <w:rsid w:val="00A16AA4"/>
    <w:rsid w:val="00A20CEE"/>
    <w:rsid w:val="00A32A73"/>
    <w:rsid w:val="00A514FD"/>
    <w:rsid w:val="00A667C5"/>
    <w:rsid w:val="00AD094F"/>
    <w:rsid w:val="00AF2DF3"/>
    <w:rsid w:val="00B4187B"/>
    <w:rsid w:val="00B439F3"/>
    <w:rsid w:val="00B77FAE"/>
    <w:rsid w:val="00B90832"/>
    <w:rsid w:val="00B929AC"/>
    <w:rsid w:val="00B929E6"/>
    <w:rsid w:val="00BB02C3"/>
    <w:rsid w:val="00BD04CF"/>
    <w:rsid w:val="00BF1CA5"/>
    <w:rsid w:val="00BF27DC"/>
    <w:rsid w:val="00C33302"/>
    <w:rsid w:val="00C613BD"/>
    <w:rsid w:val="00C619AB"/>
    <w:rsid w:val="00C874AF"/>
    <w:rsid w:val="00C93607"/>
    <w:rsid w:val="00CA3AC8"/>
    <w:rsid w:val="00CB5441"/>
    <w:rsid w:val="00CC0ABD"/>
    <w:rsid w:val="00CC2554"/>
    <w:rsid w:val="00CD065F"/>
    <w:rsid w:val="00D25168"/>
    <w:rsid w:val="00D318B9"/>
    <w:rsid w:val="00D57D8E"/>
    <w:rsid w:val="00D62077"/>
    <w:rsid w:val="00D71CD8"/>
    <w:rsid w:val="00D732A9"/>
    <w:rsid w:val="00D9715F"/>
    <w:rsid w:val="00DB2B96"/>
    <w:rsid w:val="00DB67B3"/>
    <w:rsid w:val="00DC4DEB"/>
    <w:rsid w:val="00DD1622"/>
    <w:rsid w:val="00E144D1"/>
    <w:rsid w:val="00EA1435"/>
    <w:rsid w:val="00EA2CE3"/>
    <w:rsid w:val="00EF5B8D"/>
    <w:rsid w:val="00F05496"/>
    <w:rsid w:val="00F15826"/>
    <w:rsid w:val="00F53E7A"/>
    <w:rsid w:val="00F670E1"/>
    <w:rsid w:val="00F818DB"/>
    <w:rsid w:val="00F853D5"/>
    <w:rsid w:val="00FA2BDD"/>
    <w:rsid w:val="00FA370A"/>
    <w:rsid w:val="00FC6153"/>
    <w:rsid w:val="00FD5E8E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C8F39D"/>
  <w15:chartTrackingRefBased/>
  <w15:docId w15:val="{A46F5CB2-07AE-4B65-ACE4-4D0D29D7E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rsid w:val="00790938"/>
    <w:rPr>
      <w:sz w:val="24"/>
      <w:szCs w:val="24"/>
      <w:lang w:val="pl-PL" w:eastAsia="pl-PL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character" w:styleId="HTML-cytat">
    <w:name w:val="HTML Cite"/>
    <w:rsid w:val="00FC6153"/>
    <w:rPr>
      <w:i/>
      <w:iCs/>
    </w:rPr>
  </w:style>
  <w:style w:type="character" w:styleId="Hipercze">
    <w:name w:val="Hyperlink"/>
    <w:rsid w:val="00FC6153"/>
    <w:rPr>
      <w:color w:val="0000FF"/>
      <w:u w:val="single"/>
    </w:rPr>
  </w:style>
  <w:style w:type="character" w:customStyle="1" w:styleId="plainlinks">
    <w:name w:val="plainlinks"/>
    <w:basedOn w:val="Domylnaczcionkaakapitu"/>
    <w:rsid w:val="00FC6153"/>
  </w:style>
  <w:style w:type="table" w:styleId="Tabela-Siatka">
    <w:name w:val="Table Grid"/>
    <w:basedOn w:val="Standardowy"/>
    <w:rsid w:val="004B0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rsid w:val="00CB5441"/>
    <w:pPr>
      <w:spacing w:before="100" w:beforeAutospacing="1" w:after="119"/>
    </w:pPr>
  </w:style>
  <w:style w:type="table" w:customStyle="1" w:styleId="Tabela-Siatka1">
    <w:name w:val="Tabela - Siatka1"/>
    <w:basedOn w:val="Standardowy"/>
    <w:next w:val="Tabela-Siatka"/>
    <w:uiPriority w:val="39"/>
    <w:rsid w:val="00DB2B9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rsid w:val="00256FE4"/>
    <w:pPr>
      <w:tabs>
        <w:tab w:val="center" w:pos="4703"/>
        <w:tab w:val="right" w:pos="9406"/>
      </w:tabs>
    </w:pPr>
  </w:style>
  <w:style w:type="character" w:customStyle="1" w:styleId="NagwekZnak">
    <w:name w:val="Nagłówek Znak"/>
    <w:link w:val="Nagwek"/>
    <w:rsid w:val="00256FE4"/>
    <w:rPr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rsid w:val="00256FE4"/>
    <w:pPr>
      <w:tabs>
        <w:tab w:val="center" w:pos="4703"/>
        <w:tab w:val="right" w:pos="9406"/>
      </w:tabs>
    </w:pPr>
  </w:style>
  <w:style w:type="character" w:customStyle="1" w:styleId="StopkaZnak">
    <w:name w:val="Stopka Znak"/>
    <w:link w:val="Stopka"/>
    <w:rsid w:val="00256FE4"/>
    <w:rPr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4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32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CAADB-8ABD-46A3-95FD-34A9E321F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MAXIMUS</dc:creator>
  <cp:keywords/>
  <dc:description/>
  <cp:lastModifiedBy>Tomasz Krupnik</cp:lastModifiedBy>
  <cp:revision>3</cp:revision>
  <cp:lastPrinted>2017-03-14T21:22:00Z</cp:lastPrinted>
  <dcterms:created xsi:type="dcterms:W3CDTF">2017-07-17T14:27:00Z</dcterms:created>
  <dcterms:modified xsi:type="dcterms:W3CDTF">2017-07-17T14:28:00Z</dcterms:modified>
</cp:coreProperties>
</file>